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3111"/>
        <w:gridCol w:w="1554"/>
        <w:gridCol w:w="1114"/>
        <w:gridCol w:w="1093"/>
        <w:gridCol w:w="5893"/>
      </w:tblGrid>
      <w:tr w14:paraId="3D581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12" w:type="pct"/>
            <w:tcBorders>
              <w:left w:val="nil"/>
            </w:tcBorders>
            <w:shd w:val="clear"/>
            <w:noWrap/>
            <w:vAlign w:val="center"/>
          </w:tcPr>
          <w:p w14:paraId="719E8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nthesized findings</w:t>
            </w:r>
          </w:p>
        </w:tc>
        <w:tc>
          <w:tcPr>
            <w:tcW w:w="996" w:type="pct"/>
            <w:shd w:val="clear"/>
            <w:noWrap/>
            <w:vAlign w:val="center"/>
          </w:tcPr>
          <w:p w14:paraId="7700E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pe of research</w:t>
            </w:r>
          </w:p>
        </w:tc>
        <w:tc>
          <w:tcPr>
            <w:tcW w:w="497" w:type="pct"/>
            <w:shd w:val="clear"/>
            <w:noWrap/>
            <w:vAlign w:val="center"/>
          </w:tcPr>
          <w:p w14:paraId="6F742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pendability</w:t>
            </w:r>
          </w:p>
        </w:tc>
        <w:tc>
          <w:tcPr>
            <w:tcW w:w="356" w:type="pct"/>
            <w:shd w:val="clear"/>
            <w:noWrap/>
            <w:vAlign w:val="center"/>
          </w:tcPr>
          <w:p w14:paraId="24836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edibility</w:t>
            </w:r>
          </w:p>
        </w:tc>
        <w:tc>
          <w:tcPr>
            <w:tcW w:w="350" w:type="pct"/>
            <w:shd w:val="clear"/>
            <w:noWrap/>
            <w:vAlign w:val="center"/>
          </w:tcPr>
          <w:p w14:paraId="02B9A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Qual  score</w:t>
            </w:r>
          </w:p>
        </w:tc>
        <w:tc>
          <w:tcPr>
            <w:tcW w:w="1887" w:type="pct"/>
            <w:shd w:val="clear"/>
            <w:noWrap/>
            <w:vAlign w:val="center"/>
          </w:tcPr>
          <w:p w14:paraId="7A782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ments</w:t>
            </w:r>
          </w:p>
        </w:tc>
      </w:tr>
      <w:tr w14:paraId="23FD6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restart"/>
            <w:tcBorders>
              <w:left w:val="nil"/>
            </w:tcBorders>
            <w:shd w:val="clear"/>
            <w:noWrap/>
            <w:vAlign w:val="center"/>
          </w:tcPr>
          <w:p w14:paraId="19EBD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nset of symptoms and confusion in self-management </w:t>
            </w:r>
          </w:p>
        </w:tc>
        <w:tc>
          <w:tcPr>
            <w:tcW w:w="996" w:type="pct"/>
            <w:vMerge w:val="restart"/>
            <w:shd w:val="clear"/>
            <w:noWrap/>
            <w:vAlign w:val="center"/>
          </w:tcPr>
          <w:p w14:paraId="6F746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alitative research -phenomenological,grounded theory,descriptive - High</w:t>
            </w:r>
          </w:p>
        </w:tc>
        <w:tc>
          <w:tcPr>
            <w:tcW w:w="497" w:type="pct"/>
            <w:vMerge w:val="restart"/>
            <w:shd w:val="clear"/>
            <w:noWrap/>
            <w:vAlign w:val="center"/>
          </w:tcPr>
          <w:p w14:paraId="15308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wngrade one level Moderate*</w:t>
            </w:r>
          </w:p>
        </w:tc>
        <w:tc>
          <w:tcPr>
            <w:tcW w:w="356" w:type="pct"/>
            <w:vMerge w:val="restart"/>
            <w:shd w:val="clear"/>
            <w:noWrap/>
            <w:vAlign w:val="center"/>
          </w:tcPr>
          <w:p w14:paraId="24EFB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mains unchanged</w:t>
            </w:r>
          </w:p>
        </w:tc>
        <w:tc>
          <w:tcPr>
            <w:tcW w:w="350" w:type="pct"/>
            <w:vMerge w:val="restart"/>
            <w:shd w:val="clear"/>
            <w:noWrap/>
            <w:vAlign w:val="center"/>
          </w:tcPr>
          <w:p w14:paraId="51010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rate**</w:t>
            </w:r>
          </w:p>
        </w:tc>
        <w:tc>
          <w:tcPr>
            <w:tcW w:w="1887" w:type="pct"/>
            <w:shd w:val="clear"/>
            <w:noWrap/>
            <w:vAlign w:val="center"/>
          </w:tcPr>
          <w:p w14:paraId="7FD23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findings came from 14 papers</w:t>
            </w:r>
          </w:p>
        </w:tc>
      </w:tr>
      <w:tr w14:paraId="186A1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52DEEFA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12E44F5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516B25C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74B7CD7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5571802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0F752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Downgraded one level as the majority of studies (13 out of 14) scored 3 on questions related to the appropriateness of the conduct of the study</w:t>
            </w:r>
          </w:p>
        </w:tc>
      </w:tr>
      <w:tr w14:paraId="5441C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0B38A1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5167865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39D9C14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30E6D7C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4007317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37C83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*Remains unchanged as all findings unequivocal</w:t>
            </w:r>
          </w:p>
        </w:tc>
      </w:tr>
      <w:tr w14:paraId="0B66E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restart"/>
            <w:tcBorders>
              <w:left w:val="nil"/>
            </w:tcBorders>
            <w:shd w:val="clear"/>
            <w:noWrap/>
            <w:vAlign w:val="center"/>
          </w:tcPr>
          <w:p w14:paraId="1433B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agnostic uncertainty and the dilemma of medical interaction</w:t>
            </w:r>
          </w:p>
        </w:tc>
        <w:tc>
          <w:tcPr>
            <w:tcW w:w="996" w:type="pct"/>
            <w:vMerge w:val="restart"/>
            <w:shd w:val="clear"/>
            <w:noWrap/>
            <w:vAlign w:val="center"/>
          </w:tcPr>
          <w:p w14:paraId="775F8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alitative research-phenomenological,grounded theory,descriptive - High</w:t>
            </w:r>
          </w:p>
        </w:tc>
        <w:tc>
          <w:tcPr>
            <w:tcW w:w="497" w:type="pct"/>
            <w:vMerge w:val="restart"/>
            <w:shd w:val="clear"/>
            <w:noWrap/>
            <w:vAlign w:val="center"/>
          </w:tcPr>
          <w:p w14:paraId="4C18C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wngrade one level Moderate*</w:t>
            </w:r>
          </w:p>
        </w:tc>
        <w:tc>
          <w:tcPr>
            <w:tcW w:w="356" w:type="pct"/>
            <w:vMerge w:val="restart"/>
            <w:shd w:val="clear"/>
            <w:noWrap/>
            <w:vAlign w:val="center"/>
          </w:tcPr>
          <w:p w14:paraId="4F0A1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mains unchanged</w:t>
            </w:r>
          </w:p>
        </w:tc>
        <w:tc>
          <w:tcPr>
            <w:tcW w:w="350" w:type="pct"/>
            <w:vMerge w:val="restart"/>
            <w:shd w:val="clear"/>
            <w:noWrap/>
            <w:vAlign w:val="center"/>
          </w:tcPr>
          <w:p w14:paraId="30BB7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887" w:type="pct"/>
            <w:shd w:val="clear"/>
            <w:noWrap/>
            <w:vAlign w:val="center"/>
          </w:tcPr>
          <w:p w14:paraId="23337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findings came from 15 papers</w:t>
            </w:r>
          </w:p>
        </w:tc>
      </w:tr>
      <w:tr w14:paraId="2FCD5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6F583FB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5B76E1C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27C97BD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5FB9C62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4F28089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67262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Downgraded one level as the majority of studies (14 out of 15) scored 3 on questions related to the appropriateness of the conduct of the study</w:t>
            </w:r>
          </w:p>
        </w:tc>
      </w:tr>
      <w:tr w14:paraId="0F74F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7F3517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539DF9E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360C41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0F4DBC7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29D78D5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4D398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*Remains unchanged as all findings unequivocal</w:t>
            </w:r>
          </w:p>
        </w:tc>
      </w:tr>
      <w:tr w14:paraId="65637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restart"/>
            <w:tcBorders>
              <w:left w:val="nil"/>
            </w:tcBorders>
            <w:shd w:val="clear"/>
            <w:noWrap/>
            <w:vAlign w:val="center"/>
          </w:tcPr>
          <w:p w14:paraId="3E99D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 trade-offs and uncertainty of treatment options</w:t>
            </w:r>
          </w:p>
        </w:tc>
        <w:tc>
          <w:tcPr>
            <w:tcW w:w="996" w:type="pct"/>
            <w:vMerge w:val="restart"/>
            <w:shd w:val="clear"/>
            <w:noWrap/>
            <w:vAlign w:val="center"/>
          </w:tcPr>
          <w:p w14:paraId="5FEBD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alitative research-phenomenological,grounded theory,descriptive - High</w:t>
            </w:r>
          </w:p>
        </w:tc>
        <w:tc>
          <w:tcPr>
            <w:tcW w:w="497" w:type="pct"/>
            <w:vMerge w:val="restart"/>
            <w:shd w:val="clear"/>
            <w:noWrap/>
            <w:vAlign w:val="center"/>
          </w:tcPr>
          <w:p w14:paraId="4E076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wngrade one level Moderate*</w:t>
            </w:r>
          </w:p>
        </w:tc>
        <w:tc>
          <w:tcPr>
            <w:tcW w:w="356" w:type="pct"/>
            <w:vMerge w:val="restart"/>
            <w:shd w:val="clear"/>
            <w:noWrap/>
            <w:vAlign w:val="center"/>
          </w:tcPr>
          <w:p w14:paraId="643F0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mains unchanged</w:t>
            </w:r>
          </w:p>
        </w:tc>
        <w:tc>
          <w:tcPr>
            <w:tcW w:w="350" w:type="pct"/>
            <w:vMerge w:val="restart"/>
            <w:shd w:val="clear"/>
            <w:noWrap/>
            <w:vAlign w:val="center"/>
          </w:tcPr>
          <w:p w14:paraId="3F72D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887" w:type="pct"/>
            <w:shd w:val="clear"/>
            <w:noWrap/>
            <w:vAlign w:val="center"/>
          </w:tcPr>
          <w:p w14:paraId="211C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findings came from 14 papers</w:t>
            </w:r>
          </w:p>
        </w:tc>
      </w:tr>
      <w:tr w14:paraId="642DC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7773E3B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08F7550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601ECFE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4216852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0AFAB62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6FB6B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Downgraded one level as the majority of studies (13 out of 14) scored 3 on questions related to the appropriateness of the conduct of the study</w:t>
            </w:r>
          </w:p>
        </w:tc>
      </w:tr>
      <w:tr w14:paraId="7CB97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0D7A3A2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59980A7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0F412EA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1E22512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5184E4B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02AC3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*Remains unchanged as all findings unequivocal</w:t>
            </w:r>
          </w:p>
        </w:tc>
      </w:tr>
      <w:tr w14:paraId="3A508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restart"/>
            <w:tcBorders>
              <w:left w:val="nil"/>
            </w:tcBorders>
            <w:shd w:val="clear"/>
            <w:noWrap/>
            <w:vAlign w:val="center"/>
          </w:tcPr>
          <w:p w14:paraId="0AC5D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 long-term adaptation and the reconstruction of quality of life</w:t>
            </w:r>
          </w:p>
        </w:tc>
        <w:tc>
          <w:tcPr>
            <w:tcW w:w="996" w:type="pct"/>
            <w:vMerge w:val="restart"/>
            <w:shd w:val="clear"/>
            <w:noWrap/>
            <w:vAlign w:val="center"/>
          </w:tcPr>
          <w:p w14:paraId="25B6F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alitative research-phenomenological,grounded theory,descriptive - High</w:t>
            </w:r>
          </w:p>
        </w:tc>
        <w:tc>
          <w:tcPr>
            <w:tcW w:w="497" w:type="pct"/>
            <w:vMerge w:val="restart"/>
            <w:shd w:val="clear"/>
            <w:noWrap/>
            <w:vAlign w:val="center"/>
          </w:tcPr>
          <w:p w14:paraId="084E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wngrade one level Moderate*</w:t>
            </w:r>
          </w:p>
        </w:tc>
        <w:tc>
          <w:tcPr>
            <w:tcW w:w="356" w:type="pct"/>
            <w:vMerge w:val="restart"/>
            <w:shd w:val="clear"/>
            <w:noWrap/>
            <w:vAlign w:val="center"/>
          </w:tcPr>
          <w:p w14:paraId="5D509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mains unchanged</w:t>
            </w:r>
          </w:p>
        </w:tc>
        <w:tc>
          <w:tcPr>
            <w:tcW w:w="350" w:type="pct"/>
            <w:vMerge w:val="restart"/>
            <w:shd w:val="clear"/>
            <w:noWrap/>
            <w:vAlign w:val="center"/>
          </w:tcPr>
          <w:p w14:paraId="6A033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1887" w:type="pct"/>
            <w:shd w:val="clear"/>
            <w:noWrap/>
            <w:vAlign w:val="center"/>
          </w:tcPr>
          <w:p w14:paraId="44C79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findings came from 14 papers</w:t>
            </w:r>
          </w:p>
        </w:tc>
      </w:tr>
      <w:tr w14:paraId="6A7C7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05E6201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339B1D7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6460E77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59D4DAF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13BE35C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1FBE4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Downgraded one level as the majority of studies (13 out of 14) scored 3 on questions related to the appropriateness of the conduct of the study</w:t>
            </w:r>
          </w:p>
        </w:tc>
      </w:tr>
      <w:tr w14:paraId="53820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2" w:type="pct"/>
            <w:vMerge w:val="continue"/>
            <w:tcBorders>
              <w:left w:val="nil"/>
            </w:tcBorders>
            <w:shd w:val="clear"/>
            <w:noWrap/>
            <w:vAlign w:val="center"/>
          </w:tcPr>
          <w:p w14:paraId="551084D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6" w:type="pct"/>
            <w:vMerge w:val="continue"/>
            <w:shd w:val="clear"/>
            <w:noWrap/>
            <w:vAlign w:val="center"/>
          </w:tcPr>
          <w:p w14:paraId="4A8048D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7" w:type="pct"/>
            <w:vMerge w:val="continue"/>
            <w:shd w:val="clear"/>
            <w:noWrap/>
            <w:vAlign w:val="center"/>
          </w:tcPr>
          <w:p w14:paraId="2878A5F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6" w:type="pct"/>
            <w:vMerge w:val="continue"/>
            <w:shd w:val="clear"/>
            <w:noWrap/>
            <w:vAlign w:val="center"/>
          </w:tcPr>
          <w:p w14:paraId="209DF03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0" w:type="pct"/>
            <w:vMerge w:val="continue"/>
            <w:shd w:val="clear"/>
            <w:noWrap/>
            <w:vAlign w:val="center"/>
          </w:tcPr>
          <w:p w14:paraId="7C471D7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87" w:type="pct"/>
            <w:shd w:val="clear"/>
            <w:noWrap/>
            <w:vAlign w:val="center"/>
          </w:tcPr>
          <w:p w14:paraId="09D05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*Remains unchanged as all findings unequivocal</w:t>
            </w:r>
          </w:p>
        </w:tc>
      </w:tr>
    </w:tbl>
    <w:p w14:paraId="4D228B5A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fldChar w:fldCharType="begin">
          <w:fldData xml:space="preserve">ZQBKAHoAdABYAFEAMQAwAFYATgBXAGQAdgB5ADgAegBtAFoAbABjAFkAZwBtAFQAdwBHAEYAagB1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09405F"/>
    <w:rsid w:val="00B93216"/>
    <w:rsid w:val="00BC0A8F"/>
    <w:rsid w:val="00D226AB"/>
    <w:rsid w:val="01247DBE"/>
    <w:rsid w:val="013460FB"/>
    <w:rsid w:val="01E10213"/>
    <w:rsid w:val="01FE26F6"/>
    <w:rsid w:val="02310387"/>
    <w:rsid w:val="025255A2"/>
    <w:rsid w:val="02872A14"/>
    <w:rsid w:val="032C37F8"/>
    <w:rsid w:val="035033D5"/>
    <w:rsid w:val="03765450"/>
    <w:rsid w:val="04923FE6"/>
    <w:rsid w:val="049766C2"/>
    <w:rsid w:val="04AB427F"/>
    <w:rsid w:val="05322002"/>
    <w:rsid w:val="05FF772A"/>
    <w:rsid w:val="06387340"/>
    <w:rsid w:val="066969DE"/>
    <w:rsid w:val="06770E23"/>
    <w:rsid w:val="06806759"/>
    <w:rsid w:val="078764C2"/>
    <w:rsid w:val="07AB7490"/>
    <w:rsid w:val="081D68B5"/>
    <w:rsid w:val="084F3F67"/>
    <w:rsid w:val="08611C01"/>
    <w:rsid w:val="08686FA6"/>
    <w:rsid w:val="09260509"/>
    <w:rsid w:val="09367CEE"/>
    <w:rsid w:val="09560F01"/>
    <w:rsid w:val="0A3C5F0D"/>
    <w:rsid w:val="0A616C36"/>
    <w:rsid w:val="0A845D68"/>
    <w:rsid w:val="0A8D3840"/>
    <w:rsid w:val="0B953B21"/>
    <w:rsid w:val="0BAD2819"/>
    <w:rsid w:val="0BCE3F0B"/>
    <w:rsid w:val="0C2A7EEA"/>
    <w:rsid w:val="0C8D2301"/>
    <w:rsid w:val="0C913C68"/>
    <w:rsid w:val="0CC571A2"/>
    <w:rsid w:val="0D533B00"/>
    <w:rsid w:val="0D5B4ECB"/>
    <w:rsid w:val="0D77455F"/>
    <w:rsid w:val="0DA40F70"/>
    <w:rsid w:val="0DAD228A"/>
    <w:rsid w:val="0EB17B21"/>
    <w:rsid w:val="0F5E0D98"/>
    <w:rsid w:val="0FB21D27"/>
    <w:rsid w:val="0FB45156"/>
    <w:rsid w:val="0FBE00F0"/>
    <w:rsid w:val="0FCC45C3"/>
    <w:rsid w:val="1051616E"/>
    <w:rsid w:val="108913CD"/>
    <w:rsid w:val="10EE6E4E"/>
    <w:rsid w:val="112E3EA4"/>
    <w:rsid w:val="116C7143"/>
    <w:rsid w:val="1196421E"/>
    <w:rsid w:val="11FF3293"/>
    <w:rsid w:val="1242377B"/>
    <w:rsid w:val="12A50247"/>
    <w:rsid w:val="12AB4027"/>
    <w:rsid w:val="12B1637A"/>
    <w:rsid w:val="12E150E8"/>
    <w:rsid w:val="12EE1E54"/>
    <w:rsid w:val="1328754D"/>
    <w:rsid w:val="13625634"/>
    <w:rsid w:val="137840B6"/>
    <w:rsid w:val="13824D49"/>
    <w:rsid w:val="138707C0"/>
    <w:rsid w:val="138F0F48"/>
    <w:rsid w:val="13F54CCD"/>
    <w:rsid w:val="14D03623"/>
    <w:rsid w:val="14F034F2"/>
    <w:rsid w:val="15104A74"/>
    <w:rsid w:val="15766AD6"/>
    <w:rsid w:val="158505C7"/>
    <w:rsid w:val="15AC4BC2"/>
    <w:rsid w:val="15E535E6"/>
    <w:rsid w:val="16D75149"/>
    <w:rsid w:val="17A6166E"/>
    <w:rsid w:val="17A748D6"/>
    <w:rsid w:val="17F6068D"/>
    <w:rsid w:val="181E4356"/>
    <w:rsid w:val="185C6632"/>
    <w:rsid w:val="194F7E5F"/>
    <w:rsid w:val="1A4A34EC"/>
    <w:rsid w:val="1B843B0C"/>
    <w:rsid w:val="1B89037C"/>
    <w:rsid w:val="1BA602C1"/>
    <w:rsid w:val="1BFD1EBE"/>
    <w:rsid w:val="1BFE1833"/>
    <w:rsid w:val="1CC213DB"/>
    <w:rsid w:val="1CD950ED"/>
    <w:rsid w:val="1CDA1462"/>
    <w:rsid w:val="1CDC1D3F"/>
    <w:rsid w:val="1CEB188B"/>
    <w:rsid w:val="1D5263D9"/>
    <w:rsid w:val="1D542EA8"/>
    <w:rsid w:val="1D59020D"/>
    <w:rsid w:val="1D795A21"/>
    <w:rsid w:val="1DA17C35"/>
    <w:rsid w:val="1DD6705E"/>
    <w:rsid w:val="1DDB51C4"/>
    <w:rsid w:val="1DF83E0D"/>
    <w:rsid w:val="1E5C4354"/>
    <w:rsid w:val="1E8E7ED7"/>
    <w:rsid w:val="1EC678E7"/>
    <w:rsid w:val="1EC75399"/>
    <w:rsid w:val="1EFE4F3C"/>
    <w:rsid w:val="1F7A291F"/>
    <w:rsid w:val="1FB965E7"/>
    <w:rsid w:val="201C2B22"/>
    <w:rsid w:val="20330565"/>
    <w:rsid w:val="20457A7D"/>
    <w:rsid w:val="20BB6190"/>
    <w:rsid w:val="21107C0E"/>
    <w:rsid w:val="212752D8"/>
    <w:rsid w:val="21597C98"/>
    <w:rsid w:val="216665DF"/>
    <w:rsid w:val="219A2D70"/>
    <w:rsid w:val="21A84252"/>
    <w:rsid w:val="21F432F9"/>
    <w:rsid w:val="22137C4F"/>
    <w:rsid w:val="2221118D"/>
    <w:rsid w:val="22446385"/>
    <w:rsid w:val="226022B2"/>
    <w:rsid w:val="22D30A59"/>
    <w:rsid w:val="23016BA3"/>
    <w:rsid w:val="232777FE"/>
    <w:rsid w:val="23556982"/>
    <w:rsid w:val="235A6CBC"/>
    <w:rsid w:val="236F1741"/>
    <w:rsid w:val="238E4CEE"/>
    <w:rsid w:val="23907884"/>
    <w:rsid w:val="23A7430E"/>
    <w:rsid w:val="2402212D"/>
    <w:rsid w:val="240C6A64"/>
    <w:rsid w:val="24433534"/>
    <w:rsid w:val="244865C3"/>
    <w:rsid w:val="249B2304"/>
    <w:rsid w:val="24D55427"/>
    <w:rsid w:val="250701EA"/>
    <w:rsid w:val="254C4F96"/>
    <w:rsid w:val="25643227"/>
    <w:rsid w:val="25F31E61"/>
    <w:rsid w:val="25F85398"/>
    <w:rsid w:val="2607675E"/>
    <w:rsid w:val="263D27F9"/>
    <w:rsid w:val="264423CC"/>
    <w:rsid w:val="27376F86"/>
    <w:rsid w:val="27550D73"/>
    <w:rsid w:val="277377A5"/>
    <w:rsid w:val="282E04F2"/>
    <w:rsid w:val="28406CD5"/>
    <w:rsid w:val="28516207"/>
    <w:rsid w:val="288A0531"/>
    <w:rsid w:val="28F7688D"/>
    <w:rsid w:val="2992330D"/>
    <w:rsid w:val="29BE0EAC"/>
    <w:rsid w:val="29F63D48"/>
    <w:rsid w:val="2A5F78D1"/>
    <w:rsid w:val="2A657628"/>
    <w:rsid w:val="2AD02CCA"/>
    <w:rsid w:val="2B080E4D"/>
    <w:rsid w:val="2B942670"/>
    <w:rsid w:val="2C1507D7"/>
    <w:rsid w:val="2C452D93"/>
    <w:rsid w:val="2C6078FF"/>
    <w:rsid w:val="2C8C695D"/>
    <w:rsid w:val="2C9619EF"/>
    <w:rsid w:val="2CDC4CE9"/>
    <w:rsid w:val="2D7259BB"/>
    <w:rsid w:val="2D863CC9"/>
    <w:rsid w:val="2DCE060C"/>
    <w:rsid w:val="2E7176D9"/>
    <w:rsid w:val="2F441F7C"/>
    <w:rsid w:val="2FE238B2"/>
    <w:rsid w:val="302A4B09"/>
    <w:rsid w:val="30597940"/>
    <w:rsid w:val="306B62EA"/>
    <w:rsid w:val="30852402"/>
    <w:rsid w:val="30C97B38"/>
    <w:rsid w:val="30EB3F73"/>
    <w:rsid w:val="30ED6F5A"/>
    <w:rsid w:val="315B1324"/>
    <w:rsid w:val="31933A8F"/>
    <w:rsid w:val="31B20DB7"/>
    <w:rsid w:val="31CD0C8F"/>
    <w:rsid w:val="321F2082"/>
    <w:rsid w:val="327D051C"/>
    <w:rsid w:val="332D040C"/>
    <w:rsid w:val="335053F8"/>
    <w:rsid w:val="337213A6"/>
    <w:rsid w:val="33931C4E"/>
    <w:rsid w:val="33BB6B3B"/>
    <w:rsid w:val="34780B7D"/>
    <w:rsid w:val="350B137C"/>
    <w:rsid w:val="3535116D"/>
    <w:rsid w:val="353563F3"/>
    <w:rsid w:val="355B7C83"/>
    <w:rsid w:val="35660028"/>
    <w:rsid w:val="360B0C08"/>
    <w:rsid w:val="36AF40E5"/>
    <w:rsid w:val="36EE06B5"/>
    <w:rsid w:val="37001EBB"/>
    <w:rsid w:val="37156B97"/>
    <w:rsid w:val="371A67CA"/>
    <w:rsid w:val="37D2684A"/>
    <w:rsid w:val="37DA78B6"/>
    <w:rsid w:val="37EB05AA"/>
    <w:rsid w:val="37F15F64"/>
    <w:rsid w:val="387179AE"/>
    <w:rsid w:val="387A35D7"/>
    <w:rsid w:val="38897B69"/>
    <w:rsid w:val="38A02687"/>
    <w:rsid w:val="38C97909"/>
    <w:rsid w:val="39242DFC"/>
    <w:rsid w:val="397B558C"/>
    <w:rsid w:val="39936FDF"/>
    <w:rsid w:val="39946935"/>
    <w:rsid w:val="39967A84"/>
    <w:rsid w:val="39CF2BC8"/>
    <w:rsid w:val="3A687495"/>
    <w:rsid w:val="3ADA0F8C"/>
    <w:rsid w:val="3AF723E7"/>
    <w:rsid w:val="3B3F44F6"/>
    <w:rsid w:val="3B3F710F"/>
    <w:rsid w:val="3BBB47CC"/>
    <w:rsid w:val="3BFB0BAE"/>
    <w:rsid w:val="3C3C0F23"/>
    <w:rsid w:val="3CA62F3A"/>
    <w:rsid w:val="3CAD6548"/>
    <w:rsid w:val="3CC00FC6"/>
    <w:rsid w:val="3D38268F"/>
    <w:rsid w:val="3D8D7671"/>
    <w:rsid w:val="3D937AFF"/>
    <w:rsid w:val="3DBB7AAD"/>
    <w:rsid w:val="3DDC5979"/>
    <w:rsid w:val="3DF53E6B"/>
    <w:rsid w:val="3E5A78D9"/>
    <w:rsid w:val="3E5B33F3"/>
    <w:rsid w:val="3E9B5E26"/>
    <w:rsid w:val="3F067525"/>
    <w:rsid w:val="3F1E03DC"/>
    <w:rsid w:val="3F731A6B"/>
    <w:rsid w:val="3F947553"/>
    <w:rsid w:val="3FE55AB7"/>
    <w:rsid w:val="3FF11A66"/>
    <w:rsid w:val="405E6BFF"/>
    <w:rsid w:val="41822169"/>
    <w:rsid w:val="41824A9C"/>
    <w:rsid w:val="41AD4771"/>
    <w:rsid w:val="41AF7200"/>
    <w:rsid w:val="41F33213"/>
    <w:rsid w:val="41F95DAA"/>
    <w:rsid w:val="42DD66B0"/>
    <w:rsid w:val="435F78C1"/>
    <w:rsid w:val="439760D1"/>
    <w:rsid w:val="43EB7B33"/>
    <w:rsid w:val="43F26240"/>
    <w:rsid w:val="44655A28"/>
    <w:rsid w:val="446669B5"/>
    <w:rsid w:val="44767303"/>
    <w:rsid w:val="44E74BE1"/>
    <w:rsid w:val="45081CEE"/>
    <w:rsid w:val="451A057D"/>
    <w:rsid w:val="45C5363B"/>
    <w:rsid w:val="45D64E35"/>
    <w:rsid w:val="461726E0"/>
    <w:rsid w:val="462A18E6"/>
    <w:rsid w:val="462F6730"/>
    <w:rsid w:val="4650392F"/>
    <w:rsid w:val="4650622C"/>
    <w:rsid w:val="46865322"/>
    <w:rsid w:val="46C73536"/>
    <w:rsid w:val="46F8131A"/>
    <w:rsid w:val="470234C3"/>
    <w:rsid w:val="472F7191"/>
    <w:rsid w:val="47665ACD"/>
    <w:rsid w:val="47E64829"/>
    <w:rsid w:val="480F7F37"/>
    <w:rsid w:val="487601C5"/>
    <w:rsid w:val="48D14895"/>
    <w:rsid w:val="48FD0D53"/>
    <w:rsid w:val="49276411"/>
    <w:rsid w:val="49353265"/>
    <w:rsid w:val="49A936FA"/>
    <w:rsid w:val="49DA7F60"/>
    <w:rsid w:val="4A2D011D"/>
    <w:rsid w:val="4A3A32FE"/>
    <w:rsid w:val="4A473470"/>
    <w:rsid w:val="4ACE166D"/>
    <w:rsid w:val="4B5867D5"/>
    <w:rsid w:val="4B7B386D"/>
    <w:rsid w:val="4B9E367B"/>
    <w:rsid w:val="4BB529FC"/>
    <w:rsid w:val="4BBF2CC5"/>
    <w:rsid w:val="4BC044E5"/>
    <w:rsid w:val="4BF62A12"/>
    <w:rsid w:val="4C0C52B3"/>
    <w:rsid w:val="4C0D65D7"/>
    <w:rsid w:val="4C4B0128"/>
    <w:rsid w:val="4C6E3607"/>
    <w:rsid w:val="4C9D53C0"/>
    <w:rsid w:val="4CB707B3"/>
    <w:rsid w:val="4CED221D"/>
    <w:rsid w:val="4CF03C3E"/>
    <w:rsid w:val="4D20205E"/>
    <w:rsid w:val="4D6638E1"/>
    <w:rsid w:val="4DDB2406"/>
    <w:rsid w:val="4E2223A2"/>
    <w:rsid w:val="4E26132C"/>
    <w:rsid w:val="4E2A2058"/>
    <w:rsid w:val="4E4D254A"/>
    <w:rsid w:val="4E6A5461"/>
    <w:rsid w:val="4F340230"/>
    <w:rsid w:val="4F47562E"/>
    <w:rsid w:val="4F9E6F80"/>
    <w:rsid w:val="50100F91"/>
    <w:rsid w:val="50664031"/>
    <w:rsid w:val="507027F5"/>
    <w:rsid w:val="50866D69"/>
    <w:rsid w:val="50937DD8"/>
    <w:rsid w:val="50EA600E"/>
    <w:rsid w:val="50F141E9"/>
    <w:rsid w:val="51A0068E"/>
    <w:rsid w:val="51C935F4"/>
    <w:rsid w:val="52492F7B"/>
    <w:rsid w:val="52D045AC"/>
    <w:rsid w:val="52D40C69"/>
    <w:rsid w:val="52F73DBB"/>
    <w:rsid w:val="53055F4F"/>
    <w:rsid w:val="530B7AC6"/>
    <w:rsid w:val="537C75FE"/>
    <w:rsid w:val="54326C79"/>
    <w:rsid w:val="548D7280"/>
    <w:rsid w:val="549C3CC6"/>
    <w:rsid w:val="54C92A95"/>
    <w:rsid w:val="55337D35"/>
    <w:rsid w:val="553A690A"/>
    <w:rsid w:val="56174055"/>
    <w:rsid w:val="5633598E"/>
    <w:rsid w:val="564434CB"/>
    <w:rsid w:val="56622DF5"/>
    <w:rsid w:val="56B842D3"/>
    <w:rsid w:val="56D13EA4"/>
    <w:rsid w:val="56E97E1E"/>
    <w:rsid w:val="56EC7F1A"/>
    <w:rsid w:val="57180CE5"/>
    <w:rsid w:val="57707BEF"/>
    <w:rsid w:val="57B06157"/>
    <w:rsid w:val="57E85FA9"/>
    <w:rsid w:val="57ED5F6D"/>
    <w:rsid w:val="58141105"/>
    <w:rsid w:val="58763ABC"/>
    <w:rsid w:val="58CB7C18"/>
    <w:rsid w:val="58D20DA1"/>
    <w:rsid w:val="591F5470"/>
    <w:rsid w:val="59934B80"/>
    <w:rsid w:val="59FE265D"/>
    <w:rsid w:val="5A1A5FD4"/>
    <w:rsid w:val="5A5F18AB"/>
    <w:rsid w:val="5AEA1A9A"/>
    <w:rsid w:val="5B57157E"/>
    <w:rsid w:val="5B8B44AC"/>
    <w:rsid w:val="5BAB1425"/>
    <w:rsid w:val="5BAB277B"/>
    <w:rsid w:val="5BC97F3E"/>
    <w:rsid w:val="5C264457"/>
    <w:rsid w:val="5C4367CD"/>
    <w:rsid w:val="5C6B5FD1"/>
    <w:rsid w:val="5C7F3185"/>
    <w:rsid w:val="5CC612ED"/>
    <w:rsid w:val="5D57166A"/>
    <w:rsid w:val="5DCF7148"/>
    <w:rsid w:val="5DD418B5"/>
    <w:rsid w:val="5DDB296E"/>
    <w:rsid w:val="5E1231EB"/>
    <w:rsid w:val="5E214D1E"/>
    <w:rsid w:val="5E6A5032"/>
    <w:rsid w:val="5EF277EB"/>
    <w:rsid w:val="5EF924E0"/>
    <w:rsid w:val="5F615E12"/>
    <w:rsid w:val="5F98589E"/>
    <w:rsid w:val="5F9E63C7"/>
    <w:rsid w:val="5FC47321"/>
    <w:rsid w:val="5FE00F60"/>
    <w:rsid w:val="5FFA1734"/>
    <w:rsid w:val="60314BAB"/>
    <w:rsid w:val="6053140A"/>
    <w:rsid w:val="60A62D45"/>
    <w:rsid w:val="60B8658C"/>
    <w:rsid w:val="60BD61DB"/>
    <w:rsid w:val="60E41E5E"/>
    <w:rsid w:val="61A11FEE"/>
    <w:rsid w:val="61B00703"/>
    <w:rsid w:val="61B04986"/>
    <w:rsid w:val="61C84D4C"/>
    <w:rsid w:val="61F96E83"/>
    <w:rsid w:val="62591FEE"/>
    <w:rsid w:val="63117E29"/>
    <w:rsid w:val="631C3C04"/>
    <w:rsid w:val="63CB2548"/>
    <w:rsid w:val="63E3541C"/>
    <w:rsid w:val="63E77A9B"/>
    <w:rsid w:val="6418637A"/>
    <w:rsid w:val="64DB42B4"/>
    <w:rsid w:val="650F729A"/>
    <w:rsid w:val="65DE4186"/>
    <w:rsid w:val="65EC1D51"/>
    <w:rsid w:val="667F788B"/>
    <w:rsid w:val="66F67981"/>
    <w:rsid w:val="67040DF0"/>
    <w:rsid w:val="67116061"/>
    <w:rsid w:val="671D539B"/>
    <w:rsid w:val="6759306D"/>
    <w:rsid w:val="679902B3"/>
    <w:rsid w:val="68065A3C"/>
    <w:rsid w:val="683D2317"/>
    <w:rsid w:val="68DD1384"/>
    <w:rsid w:val="691E3B51"/>
    <w:rsid w:val="6A5D10EA"/>
    <w:rsid w:val="6A7A54F1"/>
    <w:rsid w:val="6AA52FD4"/>
    <w:rsid w:val="6ABB1D3B"/>
    <w:rsid w:val="6B461124"/>
    <w:rsid w:val="6BC86C31"/>
    <w:rsid w:val="6C85225D"/>
    <w:rsid w:val="6CAA0C11"/>
    <w:rsid w:val="6CDC6BF5"/>
    <w:rsid w:val="6CE35AD7"/>
    <w:rsid w:val="6CE43B41"/>
    <w:rsid w:val="6D1E55C1"/>
    <w:rsid w:val="6D5E005B"/>
    <w:rsid w:val="6D6D0E65"/>
    <w:rsid w:val="6DA07CA4"/>
    <w:rsid w:val="6DF211E7"/>
    <w:rsid w:val="6E0F1FE1"/>
    <w:rsid w:val="6EA13E64"/>
    <w:rsid w:val="6EF5348E"/>
    <w:rsid w:val="6F2020ED"/>
    <w:rsid w:val="6F2C0125"/>
    <w:rsid w:val="6F90416F"/>
    <w:rsid w:val="6F95697C"/>
    <w:rsid w:val="6F9F0796"/>
    <w:rsid w:val="6FAF268A"/>
    <w:rsid w:val="6FB05C71"/>
    <w:rsid w:val="6FD33778"/>
    <w:rsid w:val="6FD56CFB"/>
    <w:rsid w:val="6FD71A47"/>
    <w:rsid w:val="6FDA202E"/>
    <w:rsid w:val="6FE07E18"/>
    <w:rsid w:val="702470AF"/>
    <w:rsid w:val="70610733"/>
    <w:rsid w:val="70780CC9"/>
    <w:rsid w:val="70CF4A19"/>
    <w:rsid w:val="70FC3787"/>
    <w:rsid w:val="7135535F"/>
    <w:rsid w:val="71E4164C"/>
    <w:rsid w:val="72031C45"/>
    <w:rsid w:val="721D249D"/>
    <w:rsid w:val="722F745E"/>
    <w:rsid w:val="723443C7"/>
    <w:rsid w:val="724F2AAD"/>
    <w:rsid w:val="7270296D"/>
    <w:rsid w:val="72E4628B"/>
    <w:rsid w:val="7318550C"/>
    <w:rsid w:val="73521C7C"/>
    <w:rsid w:val="738A0529"/>
    <w:rsid w:val="73D8180C"/>
    <w:rsid w:val="744F2770"/>
    <w:rsid w:val="746E33D3"/>
    <w:rsid w:val="753C5032"/>
    <w:rsid w:val="75A80F5F"/>
    <w:rsid w:val="75CF1596"/>
    <w:rsid w:val="75F57CA5"/>
    <w:rsid w:val="760B1A49"/>
    <w:rsid w:val="761602BD"/>
    <w:rsid w:val="76266CE0"/>
    <w:rsid w:val="763A73DD"/>
    <w:rsid w:val="76435E80"/>
    <w:rsid w:val="77004AD7"/>
    <w:rsid w:val="7709405F"/>
    <w:rsid w:val="7710169A"/>
    <w:rsid w:val="771D6F1C"/>
    <w:rsid w:val="7777112E"/>
    <w:rsid w:val="783B1B7D"/>
    <w:rsid w:val="78B31DE3"/>
    <w:rsid w:val="78BB68CD"/>
    <w:rsid w:val="796E10B4"/>
    <w:rsid w:val="7C1801AE"/>
    <w:rsid w:val="7C7F7E57"/>
    <w:rsid w:val="7C8C09CD"/>
    <w:rsid w:val="7CC8443B"/>
    <w:rsid w:val="7CD5653F"/>
    <w:rsid w:val="7D1928F0"/>
    <w:rsid w:val="7D2B4533"/>
    <w:rsid w:val="7D321FA1"/>
    <w:rsid w:val="7D5469C6"/>
    <w:rsid w:val="7D7301E4"/>
    <w:rsid w:val="7D816F05"/>
    <w:rsid w:val="7DA12005"/>
    <w:rsid w:val="7DAA435E"/>
    <w:rsid w:val="7DC30709"/>
    <w:rsid w:val="7DD14209"/>
    <w:rsid w:val="7E0640A2"/>
    <w:rsid w:val="7E1C6528"/>
    <w:rsid w:val="7E3B10B4"/>
    <w:rsid w:val="7E597CD7"/>
    <w:rsid w:val="7E911820"/>
    <w:rsid w:val="7EC61914"/>
    <w:rsid w:val="7ECB4A13"/>
    <w:rsid w:val="7F037204"/>
    <w:rsid w:val="7F53010B"/>
    <w:rsid w:val="7F9B6E22"/>
    <w:rsid w:val="7FB669B1"/>
    <w:rsid w:val="7FE3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9:27:00Z</dcterms:created>
  <dc:creator>小郎中</dc:creator>
  <cp:lastModifiedBy>小郎中</cp:lastModifiedBy>
  <dcterms:modified xsi:type="dcterms:W3CDTF">2025-04-21T09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5719C0402D0413DA67BAD4F5A883CFB_11</vt:lpwstr>
  </property>
  <property fmtid="{D5CDD505-2E9C-101B-9397-08002B2CF9AE}" pid="4" name="KSOTemplateDocerSaveRecord">
    <vt:lpwstr>eyJoZGlkIjoiMzFhMzFkNDcyYTIwYzA1MTY1NzMwMDMzMjRlYzIzZTEiLCJ1c2VySWQiOiI0MTM3OTkzMzUifQ==</vt:lpwstr>
  </property>
</Properties>
</file>